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>Table 1 Complications of POI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818"/>
        <w:gridCol w:w="3634"/>
        <w:gridCol w:w="4229"/>
        <w:gridCol w:w="42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8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63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422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mechanism</w:t>
            </w:r>
          </w:p>
        </w:tc>
        <w:tc>
          <w:tcPr>
            <w:tcW w:w="422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urrent treatment o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Schmidt et al</w:t>
            </w:r>
          </w:p>
        </w:tc>
        <w:tc>
          <w:tcPr>
            <w:tcW w:w="8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634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fertilit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ovula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8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onor Eggs Increase Conception Rat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. Webber et al</w:t>
            </w:r>
          </w:p>
        </w:tc>
        <w:tc>
          <w:tcPr>
            <w:tcW w:w="8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34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vy psychological burd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. </w:t>
            </w:r>
          </w:p>
        </w:tc>
        <w:tc>
          <w:tcPr>
            <w:tcW w:w="422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aired ability and fear of premature ag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8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 effective means available at this ti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 Sullivan et al</w:t>
            </w:r>
          </w:p>
        </w:tc>
        <w:tc>
          <w:tcPr>
            <w:tcW w:w="8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34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nd stroke.</w:t>
            </w:r>
          </w:p>
        </w:tc>
        <w:tc>
          <w:tcPr>
            <w:tcW w:w="422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vascular endothelial fun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8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strogen replacement therapy before natural menopa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. Popat et al</w:t>
            </w:r>
          </w:p>
        </w:tc>
        <w:tc>
          <w:tcPr>
            <w:tcW w:w="8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3634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risk of fracture is significantly increas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ineral density (BMD) decreased significantl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8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ke lifestyle chang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ncrease calcium and vitamin D intake and avoid smoki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 Sarrel et al</w:t>
            </w:r>
          </w:p>
        </w:tc>
        <w:tc>
          <w:tcPr>
            <w:tcW w:w="81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634" w:type="dxa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decl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9" w:type="dxa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ormation of neuritis plaque increas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  <w:tc>
          <w:tcPr>
            <w:tcW w:w="4228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strogen replacement therapy before natural menopau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.</w:t>
            </w:r>
          </w:p>
        </w:tc>
      </w:tr>
    </w:tbl>
    <w:p/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3OTZmZWUwZWUyNjAwZjA5OGM3NTRiODk0NzViYmYifQ=="/>
  </w:docVars>
  <w:rsids>
    <w:rsidRoot w:val="00A84797"/>
    <w:rsid w:val="00015761"/>
    <w:rsid w:val="00024DB5"/>
    <w:rsid w:val="00065257"/>
    <w:rsid w:val="0007073E"/>
    <w:rsid w:val="00086473"/>
    <w:rsid w:val="00097A94"/>
    <w:rsid w:val="000A70D9"/>
    <w:rsid w:val="000B06CA"/>
    <w:rsid w:val="000F6F41"/>
    <w:rsid w:val="00104837"/>
    <w:rsid w:val="00133D5B"/>
    <w:rsid w:val="001500C5"/>
    <w:rsid w:val="00161436"/>
    <w:rsid w:val="00177046"/>
    <w:rsid w:val="00242694"/>
    <w:rsid w:val="00245F0D"/>
    <w:rsid w:val="0024605E"/>
    <w:rsid w:val="00294616"/>
    <w:rsid w:val="002D613B"/>
    <w:rsid w:val="002F44CB"/>
    <w:rsid w:val="003123C0"/>
    <w:rsid w:val="003211DA"/>
    <w:rsid w:val="00370FF6"/>
    <w:rsid w:val="00382242"/>
    <w:rsid w:val="00390E17"/>
    <w:rsid w:val="003B6B9B"/>
    <w:rsid w:val="00402BDC"/>
    <w:rsid w:val="00470AA4"/>
    <w:rsid w:val="004A2D0C"/>
    <w:rsid w:val="004B0753"/>
    <w:rsid w:val="00504189"/>
    <w:rsid w:val="005513A8"/>
    <w:rsid w:val="005878C0"/>
    <w:rsid w:val="00651369"/>
    <w:rsid w:val="006B269C"/>
    <w:rsid w:val="006B7845"/>
    <w:rsid w:val="00720141"/>
    <w:rsid w:val="0073465C"/>
    <w:rsid w:val="007E29AA"/>
    <w:rsid w:val="008235C9"/>
    <w:rsid w:val="008E6586"/>
    <w:rsid w:val="008F767B"/>
    <w:rsid w:val="00937B63"/>
    <w:rsid w:val="0098768D"/>
    <w:rsid w:val="009C2449"/>
    <w:rsid w:val="009F333F"/>
    <w:rsid w:val="00A25054"/>
    <w:rsid w:val="00A27E97"/>
    <w:rsid w:val="00A4260E"/>
    <w:rsid w:val="00A60FD0"/>
    <w:rsid w:val="00A657A3"/>
    <w:rsid w:val="00A720E3"/>
    <w:rsid w:val="00A7635C"/>
    <w:rsid w:val="00A84797"/>
    <w:rsid w:val="00AA09C6"/>
    <w:rsid w:val="00AB6E8C"/>
    <w:rsid w:val="00AD522E"/>
    <w:rsid w:val="00B45CD3"/>
    <w:rsid w:val="00B45FAB"/>
    <w:rsid w:val="00C023D0"/>
    <w:rsid w:val="00C67C76"/>
    <w:rsid w:val="00C75320"/>
    <w:rsid w:val="00C92CC9"/>
    <w:rsid w:val="00C92D08"/>
    <w:rsid w:val="00C947CD"/>
    <w:rsid w:val="00D02C25"/>
    <w:rsid w:val="00D76834"/>
    <w:rsid w:val="00DA6C91"/>
    <w:rsid w:val="00E00390"/>
    <w:rsid w:val="00E25E86"/>
    <w:rsid w:val="00E80A0B"/>
    <w:rsid w:val="00E95BA5"/>
    <w:rsid w:val="00F3571B"/>
    <w:rsid w:val="00F455A1"/>
    <w:rsid w:val="00F77730"/>
    <w:rsid w:val="00FB03DB"/>
    <w:rsid w:val="00FE324A"/>
    <w:rsid w:val="062F07EF"/>
    <w:rsid w:val="19416442"/>
    <w:rsid w:val="1B8076CB"/>
    <w:rsid w:val="5D7B16FE"/>
    <w:rsid w:val="5DF66D9E"/>
    <w:rsid w:val="62BE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oubleOX</Company>
  <Pages>1</Pages>
  <Words>117</Words>
  <Characters>713</Characters>
  <Lines>6</Lines>
  <Paragraphs>1</Paragraphs>
  <TotalTime>4</TotalTime>
  <ScaleCrop>false</ScaleCrop>
  <LinksUpToDate>false</LinksUpToDate>
  <CharactersWithSpaces>8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05:40:00Z</dcterms:created>
  <dc:creator>wangying_shengjing@163.com</dc:creator>
  <cp:lastModifiedBy>Authors</cp:lastModifiedBy>
  <dcterms:modified xsi:type="dcterms:W3CDTF">2023-08-28T09:37:4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877ED6881A440F4BABC8740C001286B_13</vt:lpwstr>
  </property>
</Properties>
</file>